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06D90" w14:textId="77777777" w:rsidR="0013263A" w:rsidRPr="00434268" w:rsidRDefault="0013263A" w:rsidP="0013263A">
      <w:pPr>
        <w:spacing w:before="280" w:after="0" w:line="240" w:lineRule="auto"/>
        <w:rPr>
          <w:rFonts w:ascii="Times New Roman" w:eastAsia="Times New Roman" w:hAnsi="Times New Roman" w:cs="Times New Roman"/>
          <w:b/>
          <w:color w:val="1C1D1F"/>
          <w:sz w:val="21"/>
          <w:szCs w:val="21"/>
        </w:rPr>
      </w:pPr>
      <w:r w:rsidRPr="00434268">
        <w:rPr>
          <w:rFonts w:ascii="Times New Roman" w:eastAsia="Times New Roman" w:hAnsi="Times New Roman" w:cs="Times New Roman"/>
          <w:color w:val="1C1D1F"/>
          <w:sz w:val="21"/>
          <w:szCs w:val="21"/>
        </w:rPr>
        <w:t>APPENDIX</w:t>
      </w:r>
    </w:p>
    <w:p w14:paraId="0C07FEB0" w14:textId="77777777" w:rsidR="0013263A" w:rsidRPr="00434268" w:rsidRDefault="0013263A" w:rsidP="0013263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434268">
        <w:rPr>
          <w:rFonts w:ascii="Times New Roman" w:eastAsia="Times New Roman" w:hAnsi="Times New Roman" w:cs="Times New Roman"/>
          <w:color w:val="000000"/>
          <w:sz w:val="21"/>
          <w:szCs w:val="21"/>
        </w:rPr>
        <w:t>STROBE Statement</w:t>
      </w:r>
    </w:p>
    <w:tbl>
      <w:tblPr>
        <w:tblW w:w="9360" w:type="dxa"/>
        <w:tblBorders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852"/>
        <w:gridCol w:w="4998"/>
        <w:gridCol w:w="1170"/>
      </w:tblGrid>
      <w:tr w:rsidR="0013263A" w:rsidRPr="00434268" w14:paraId="3469AFAF" w14:textId="77777777" w:rsidTr="003E2433">
        <w:tc>
          <w:tcPr>
            <w:tcW w:w="2340" w:type="dxa"/>
          </w:tcPr>
          <w:p w14:paraId="29C26375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0" w:name="bookmark=id.1lqx2b4t0sr4" w:colFirst="0" w:colLast="0"/>
            <w:bookmarkStart w:id="1" w:name="bookmark=id.ecmovx981rk4" w:colFirst="0" w:colLast="0"/>
            <w:bookmarkStart w:id="2" w:name="bookmark=id.8f4yry4sv2r6" w:colFirst="0" w:colLast="0"/>
            <w:bookmarkStart w:id="3" w:name="bookmark=id.ihvb4bh2l31d" w:colFirst="0" w:colLast="0"/>
            <w:bookmarkStart w:id="4" w:name="bookmark=id.q9dujhk9mqf0" w:colFirst="0" w:colLast="0"/>
            <w:bookmarkStart w:id="5" w:name="bookmark=id.1w8lfkt7i966" w:colFirst="0" w:colLast="0"/>
            <w:bookmarkStart w:id="6" w:name="bookmark=id.yvpdnv1oixp" w:colFirst="0" w:colLast="0"/>
            <w:bookmarkStart w:id="7" w:name="bookmark=id.ox5nwjw0utbs" w:colFirst="0" w:colLast="0"/>
            <w:bookmarkStart w:id="8" w:name="bookmark=id.utfwhy1wqgv9" w:colFirst="0" w:colLast="0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852" w:type="dxa"/>
          </w:tcPr>
          <w:p w14:paraId="216E37DA" w14:textId="77777777" w:rsidR="0013263A" w:rsidRPr="00434268" w:rsidRDefault="0013263A" w:rsidP="003E2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Item No</w:t>
            </w:r>
          </w:p>
        </w:tc>
        <w:tc>
          <w:tcPr>
            <w:tcW w:w="4998" w:type="dxa"/>
            <w:tcBorders>
              <w:right w:val="single" w:sz="4" w:space="0" w:color="000000"/>
            </w:tcBorders>
            <w:vAlign w:val="bottom"/>
          </w:tcPr>
          <w:p w14:paraId="1C617074" w14:textId="77777777" w:rsidR="0013263A" w:rsidRPr="00434268" w:rsidRDefault="0013263A" w:rsidP="003E2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Recommendation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123C5D7" w14:textId="77777777" w:rsidR="0013263A" w:rsidRPr="00434268" w:rsidRDefault="0013263A" w:rsidP="003E2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 xml:space="preserve">Page </w:t>
            </w:r>
            <w:r w:rsidRPr="00434268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br/>
              <w:t>No</w:t>
            </w:r>
          </w:p>
        </w:tc>
      </w:tr>
      <w:tr w:rsidR="0013263A" w:rsidRPr="00434268" w14:paraId="3D36009A" w14:textId="77777777" w:rsidTr="003E2433">
        <w:tc>
          <w:tcPr>
            <w:tcW w:w="2340" w:type="dxa"/>
            <w:vMerge w:val="restart"/>
          </w:tcPr>
          <w:p w14:paraId="55859999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bookmarkStart w:id="9" w:name="bookmark=id.quk9lp3qtmqm" w:colFirst="0" w:colLast="0"/>
            <w:bookmarkStart w:id="10" w:name="bookmark=id.7bv2sdhjf2qp" w:colFirst="0" w:colLast="0"/>
            <w:bookmarkEnd w:id="9"/>
            <w:bookmarkEnd w:id="10"/>
            <w:r w:rsidRPr="0043426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itle and abstract</w:t>
            </w:r>
          </w:p>
        </w:tc>
        <w:tc>
          <w:tcPr>
            <w:tcW w:w="852" w:type="dxa"/>
            <w:vMerge w:val="restart"/>
          </w:tcPr>
          <w:p w14:paraId="0162784C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39ADBCCC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) Indicate the study’s design with a commonly used term in the title or the abstra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30B8FF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3263A" w:rsidRPr="00434268" w14:paraId="2C89EDD3" w14:textId="77777777" w:rsidTr="003E2433">
        <w:tc>
          <w:tcPr>
            <w:tcW w:w="2340" w:type="dxa"/>
            <w:vMerge/>
          </w:tcPr>
          <w:p w14:paraId="5BC1F859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vMerge/>
          </w:tcPr>
          <w:p w14:paraId="3B615775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2064F747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) Provide in the abstract an informative and balanced summary of what was done and what was fou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6F151D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3263A" w:rsidRPr="00434268" w14:paraId="32D166A7" w14:textId="77777777" w:rsidTr="003E2433">
        <w:tc>
          <w:tcPr>
            <w:tcW w:w="9360" w:type="dxa"/>
            <w:gridSpan w:val="4"/>
          </w:tcPr>
          <w:p w14:paraId="42758DE5" w14:textId="77777777" w:rsidR="0013263A" w:rsidRPr="00434268" w:rsidRDefault="0013263A" w:rsidP="003E2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bookmarkStart w:id="11" w:name="bookmark=id.m0pf4xo848nr" w:colFirst="0" w:colLast="0"/>
            <w:bookmarkStart w:id="12" w:name="bookmark=id.wa5pobq6saup" w:colFirst="0" w:colLast="0"/>
            <w:bookmarkEnd w:id="11"/>
            <w:bookmarkEnd w:id="12"/>
            <w:r w:rsidRPr="00434268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Introduction</w:t>
            </w:r>
          </w:p>
        </w:tc>
      </w:tr>
      <w:tr w:rsidR="0013263A" w:rsidRPr="00434268" w14:paraId="1A169624" w14:textId="77777777" w:rsidTr="003E2433">
        <w:tc>
          <w:tcPr>
            <w:tcW w:w="2340" w:type="dxa"/>
          </w:tcPr>
          <w:p w14:paraId="265BF40E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13" w:name="bookmark=id.79v5jq3o5c3g" w:colFirst="0" w:colLast="0"/>
            <w:bookmarkStart w:id="14" w:name="bookmark=id.jcvrtlb8lcn4" w:colFirst="0" w:colLast="0"/>
            <w:bookmarkEnd w:id="13"/>
            <w:bookmarkEnd w:id="14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Background/</w:t>
            </w:r>
            <w:bookmarkStart w:id="15" w:name="bookmark=id.cxfbach1b2y8" w:colFirst="0" w:colLast="0"/>
            <w:bookmarkStart w:id="16" w:name="bookmark=id.hitu7orntb7q" w:colFirst="0" w:colLast="0"/>
            <w:bookmarkEnd w:id="15"/>
            <w:bookmarkEnd w:id="16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rationale</w:t>
            </w:r>
          </w:p>
        </w:tc>
        <w:tc>
          <w:tcPr>
            <w:tcW w:w="852" w:type="dxa"/>
          </w:tcPr>
          <w:p w14:paraId="30AE7954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307166DB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Explain the scientific background and rationale for the investigation being repor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83A326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2-3</w:t>
            </w:r>
          </w:p>
        </w:tc>
      </w:tr>
      <w:tr w:rsidR="0013263A" w:rsidRPr="00434268" w14:paraId="5D847F39" w14:textId="77777777" w:rsidTr="003E2433">
        <w:tc>
          <w:tcPr>
            <w:tcW w:w="2340" w:type="dxa"/>
          </w:tcPr>
          <w:p w14:paraId="6F8A926E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17" w:name="bookmark=id.5xb36zemuipn" w:colFirst="0" w:colLast="0"/>
            <w:bookmarkStart w:id="18" w:name="bookmark=id.xkggmy11bnmp" w:colFirst="0" w:colLast="0"/>
            <w:bookmarkEnd w:id="17"/>
            <w:bookmarkEnd w:id="18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Objectives</w:t>
            </w:r>
          </w:p>
        </w:tc>
        <w:tc>
          <w:tcPr>
            <w:tcW w:w="852" w:type="dxa"/>
          </w:tcPr>
          <w:p w14:paraId="32207E5F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239CD875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State specific objectives, including any prespecified hypothe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28C117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3263A" w:rsidRPr="00434268" w14:paraId="1FA0AAFD" w14:textId="77777777" w:rsidTr="003E2433">
        <w:tc>
          <w:tcPr>
            <w:tcW w:w="9360" w:type="dxa"/>
            <w:gridSpan w:val="4"/>
          </w:tcPr>
          <w:p w14:paraId="3F118ED1" w14:textId="77777777" w:rsidR="0013263A" w:rsidRPr="00434268" w:rsidRDefault="0013263A" w:rsidP="003E2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bookmarkStart w:id="19" w:name="bookmark=id.382821uu5ux2" w:colFirst="0" w:colLast="0"/>
            <w:bookmarkStart w:id="20" w:name="bookmark=id.yslgwrxkqprm" w:colFirst="0" w:colLast="0"/>
            <w:bookmarkEnd w:id="19"/>
            <w:bookmarkEnd w:id="20"/>
            <w:r w:rsidRPr="00434268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Methods</w:t>
            </w:r>
          </w:p>
        </w:tc>
      </w:tr>
      <w:tr w:rsidR="0013263A" w:rsidRPr="00434268" w14:paraId="1F8A3DCB" w14:textId="77777777" w:rsidTr="003E2433">
        <w:tc>
          <w:tcPr>
            <w:tcW w:w="2340" w:type="dxa"/>
          </w:tcPr>
          <w:p w14:paraId="71CC7530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21" w:name="bookmark=id.cz2f0ysjszen" w:colFirst="0" w:colLast="0"/>
            <w:bookmarkStart w:id="22" w:name="bookmark=id.luvpcpbnykux" w:colFirst="0" w:colLast="0"/>
            <w:bookmarkEnd w:id="21"/>
            <w:bookmarkEnd w:id="22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Study design</w:t>
            </w:r>
          </w:p>
        </w:tc>
        <w:tc>
          <w:tcPr>
            <w:tcW w:w="852" w:type="dxa"/>
          </w:tcPr>
          <w:p w14:paraId="4BB8A501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059EE6DE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Present key elements of study design early in the pap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0B7B69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3263A" w:rsidRPr="00434268" w14:paraId="53F5CB48" w14:textId="77777777" w:rsidTr="003E2433">
        <w:tc>
          <w:tcPr>
            <w:tcW w:w="2340" w:type="dxa"/>
          </w:tcPr>
          <w:p w14:paraId="157155A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23" w:name="bookmark=id.qaflflyvrxev" w:colFirst="0" w:colLast="0"/>
            <w:bookmarkStart w:id="24" w:name="bookmark=id.c6ls6u80108z" w:colFirst="0" w:colLast="0"/>
            <w:bookmarkEnd w:id="23"/>
            <w:bookmarkEnd w:id="24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Setting</w:t>
            </w:r>
          </w:p>
        </w:tc>
        <w:tc>
          <w:tcPr>
            <w:tcW w:w="852" w:type="dxa"/>
          </w:tcPr>
          <w:p w14:paraId="37EF0D3B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68DB610E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274102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3263A" w:rsidRPr="00434268" w14:paraId="49418A61" w14:textId="77777777" w:rsidTr="003E2433">
        <w:tc>
          <w:tcPr>
            <w:tcW w:w="2340" w:type="dxa"/>
            <w:vMerge w:val="restart"/>
          </w:tcPr>
          <w:p w14:paraId="17847608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Participants</w:t>
            </w:r>
          </w:p>
        </w:tc>
        <w:tc>
          <w:tcPr>
            <w:tcW w:w="852" w:type="dxa"/>
            <w:vMerge w:val="restart"/>
          </w:tcPr>
          <w:p w14:paraId="4FB0C176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4AFA9A51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) 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ohort study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—Give the eligibility criteria, and the sources and methods of selection of participants. Describe methods of follow-up</w:t>
            </w:r>
          </w:p>
          <w:p w14:paraId="0AFEF616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ase-control study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—Give the eligibility criteria, and the sources and methods of case ascertainment and control selection. Give the rationale for the choice of cases and controls</w:t>
            </w:r>
          </w:p>
          <w:p w14:paraId="7233699B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ross-sectional study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—Give the eligibility criteria, and the sources and methods of selection of participan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674151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13263A" w:rsidRPr="00434268" w14:paraId="0C038859" w14:textId="77777777" w:rsidTr="003E2433">
        <w:tc>
          <w:tcPr>
            <w:tcW w:w="2340" w:type="dxa"/>
            <w:vMerge/>
          </w:tcPr>
          <w:p w14:paraId="72668FCA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vMerge/>
          </w:tcPr>
          <w:p w14:paraId="63A72F71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1FD3F405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  <w:r w:rsidRPr="0043426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ohort study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—For matched studies, give matching criteria and number of exposed and unexposed</w:t>
            </w:r>
          </w:p>
          <w:p w14:paraId="214521DC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ase-control study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—For matched studies, give matching criteria and the number of controls per c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430B7AE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13263A" w:rsidRPr="00434268" w14:paraId="66ED79B7" w14:textId="77777777" w:rsidTr="003E2433">
        <w:tc>
          <w:tcPr>
            <w:tcW w:w="2340" w:type="dxa"/>
          </w:tcPr>
          <w:p w14:paraId="7E9274A7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25" w:name="bookmark=id.u35zca9gzlky" w:colFirst="0" w:colLast="0"/>
            <w:bookmarkStart w:id="26" w:name="bookmark=id.g8lkcys8f6qc" w:colFirst="0" w:colLast="0"/>
            <w:bookmarkEnd w:id="25"/>
            <w:bookmarkEnd w:id="26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852" w:type="dxa"/>
          </w:tcPr>
          <w:p w14:paraId="53921EF5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27BA7340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E41459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5-6</w:t>
            </w:r>
          </w:p>
        </w:tc>
      </w:tr>
      <w:tr w:rsidR="0013263A" w:rsidRPr="00434268" w14:paraId="17F828D2" w14:textId="77777777" w:rsidTr="003E2433">
        <w:trPr>
          <w:trHeight w:val="294"/>
        </w:trPr>
        <w:tc>
          <w:tcPr>
            <w:tcW w:w="2340" w:type="dxa"/>
          </w:tcPr>
          <w:p w14:paraId="3F634416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27" w:name="bookmark=id.otpc3m8azvfc" w:colFirst="0" w:colLast="0"/>
            <w:bookmarkStart w:id="28" w:name="bookmark=id.vthmg5f0yrs9" w:colFirst="0" w:colLast="0"/>
            <w:bookmarkEnd w:id="27"/>
            <w:bookmarkEnd w:id="28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Data sources/</w:t>
            </w:r>
            <w:bookmarkStart w:id="29" w:name="bookmark=id.z3wf9w1e8li4" w:colFirst="0" w:colLast="0"/>
            <w:bookmarkStart w:id="30" w:name="bookmark=id.ad3jt3bylgr" w:colFirst="0" w:colLast="0"/>
            <w:bookmarkEnd w:id="29"/>
            <w:bookmarkEnd w:id="30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measurement</w:t>
            </w:r>
          </w:p>
        </w:tc>
        <w:tc>
          <w:tcPr>
            <w:tcW w:w="852" w:type="dxa"/>
          </w:tcPr>
          <w:p w14:paraId="5E37DB54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  <w:bookmarkStart w:id="31" w:name="bookmark=id.2b1c6jdaval9" w:colFirst="0" w:colLast="0"/>
            <w:bookmarkEnd w:id="31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1FE60F77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EC1BED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>6</w:t>
            </w:r>
          </w:p>
        </w:tc>
      </w:tr>
      <w:tr w:rsidR="0013263A" w:rsidRPr="00434268" w14:paraId="3C456F57" w14:textId="77777777" w:rsidTr="003E2433">
        <w:tc>
          <w:tcPr>
            <w:tcW w:w="2340" w:type="dxa"/>
          </w:tcPr>
          <w:p w14:paraId="2642ABF9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32" w:name="bookmark=id.dj2hhhpcxu18" w:colFirst="0" w:colLast="0"/>
            <w:bookmarkStart w:id="33" w:name="bookmark=id.ccwiweatjxoj" w:colFirst="0" w:colLast="0"/>
            <w:bookmarkEnd w:id="32"/>
            <w:bookmarkEnd w:id="33"/>
            <w:proofErr w:type="spellStart"/>
            <w:r w:rsidRPr="0043426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vBias</w:t>
            </w:r>
            <w:proofErr w:type="spellEnd"/>
          </w:p>
        </w:tc>
        <w:tc>
          <w:tcPr>
            <w:tcW w:w="852" w:type="dxa"/>
          </w:tcPr>
          <w:p w14:paraId="66CC455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458C612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scribe any efforts to address potential sources of bia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774957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13263A" w:rsidRPr="00434268" w14:paraId="168D69F0" w14:textId="77777777" w:rsidTr="003E2433">
        <w:tc>
          <w:tcPr>
            <w:tcW w:w="2340" w:type="dxa"/>
          </w:tcPr>
          <w:p w14:paraId="4ECD2330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34" w:name="bookmark=id.mgr0kqpee08m" w:colFirst="0" w:colLast="0"/>
            <w:bookmarkStart w:id="35" w:name="bookmark=id.v1897gt3ao26" w:colFirst="0" w:colLast="0"/>
            <w:bookmarkEnd w:id="34"/>
            <w:bookmarkEnd w:id="35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Study size</w:t>
            </w:r>
          </w:p>
        </w:tc>
        <w:tc>
          <w:tcPr>
            <w:tcW w:w="852" w:type="dxa"/>
          </w:tcPr>
          <w:p w14:paraId="2ECBC65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5A84287B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Explain how the study size was arrived 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11D7B8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13263A" w:rsidRPr="00434268" w14:paraId="0F63542A" w14:textId="77777777" w:rsidTr="003E2433">
        <w:tc>
          <w:tcPr>
            <w:tcW w:w="2340" w:type="dxa"/>
          </w:tcPr>
          <w:p w14:paraId="4A25E997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36" w:name="bookmark=id.cdkd8ndwlmd3" w:colFirst="0" w:colLast="0"/>
            <w:bookmarkStart w:id="37" w:name="bookmark=id.4muu5lgx1cax" w:colFirst="0" w:colLast="0"/>
            <w:bookmarkEnd w:id="36"/>
            <w:bookmarkEnd w:id="37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Quantitative</w:t>
            </w:r>
            <w:bookmarkStart w:id="38" w:name="bookmark=id.ud92yw3ncxy3" w:colFirst="0" w:colLast="0"/>
            <w:bookmarkStart w:id="39" w:name="bookmark=id.6ln67q9bgpu6" w:colFirst="0" w:colLast="0"/>
            <w:bookmarkEnd w:id="38"/>
            <w:bookmarkEnd w:id="39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variables</w:t>
            </w:r>
          </w:p>
        </w:tc>
        <w:tc>
          <w:tcPr>
            <w:tcW w:w="852" w:type="dxa"/>
          </w:tcPr>
          <w:p w14:paraId="2B7F11AF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44D63985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69801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5-6</w:t>
            </w:r>
          </w:p>
        </w:tc>
      </w:tr>
      <w:tr w:rsidR="0013263A" w:rsidRPr="00434268" w14:paraId="41087111" w14:textId="77777777" w:rsidTr="003E2433">
        <w:tc>
          <w:tcPr>
            <w:tcW w:w="2340" w:type="dxa"/>
            <w:vMerge w:val="restart"/>
          </w:tcPr>
          <w:p w14:paraId="70A07B0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40" w:name="bookmark=id.xsys4acwa2" w:colFirst="0" w:colLast="0"/>
            <w:bookmarkEnd w:id="40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Statistical</w:t>
            </w:r>
            <w:bookmarkStart w:id="41" w:name="bookmark=id.n7sca2jddx50" w:colFirst="0" w:colLast="0"/>
            <w:bookmarkEnd w:id="41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methods</w:t>
            </w:r>
          </w:p>
        </w:tc>
        <w:tc>
          <w:tcPr>
            <w:tcW w:w="852" w:type="dxa"/>
            <w:vMerge w:val="restart"/>
          </w:tcPr>
          <w:p w14:paraId="579C254A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1C4F63D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) Describe all statistical methods, including those used to control for confound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B54442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5-7</w:t>
            </w:r>
          </w:p>
        </w:tc>
      </w:tr>
      <w:tr w:rsidR="0013263A" w:rsidRPr="00434268" w14:paraId="4D189C52" w14:textId="77777777" w:rsidTr="003E2433">
        <w:tc>
          <w:tcPr>
            <w:tcW w:w="2340" w:type="dxa"/>
            <w:vMerge/>
          </w:tcPr>
          <w:p w14:paraId="7BE671E3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vMerge/>
          </w:tcPr>
          <w:p w14:paraId="52AC1410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2E8A9ABB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) Describe any methods used to examine subgroups and interact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5EC78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5-7</w:t>
            </w:r>
          </w:p>
        </w:tc>
      </w:tr>
      <w:tr w:rsidR="0013263A" w:rsidRPr="00434268" w14:paraId="4B498F6C" w14:textId="77777777" w:rsidTr="003E2433">
        <w:tc>
          <w:tcPr>
            <w:tcW w:w="2340" w:type="dxa"/>
            <w:vMerge/>
          </w:tcPr>
          <w:p w14:paraId="4431C450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vMerge/>
          </w:tcPr>
          <w:p w14:paraId="444518B0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29D0F9CC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) Explain how missing data were address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0BC320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5-7</w:t>
            </w:r>
          </w:p>
        </w:tc>
      </w:tr>
      <w:tr w:rsidR="0013263A" w:rsidRPr="00434268" w14:paraId="2D5E01B7" w14:textId="77777777" w:rsidTr="003E2433">
        <w:tc>
          <w:tcPr>
            <w:tcW w:w="2340" w:type="dxa"/>
            <w:vMerge/>
          </w:tcPr>
          <w:p w14:paraId="600FF22E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vMerge/>
          </w:tcPr>
          <w:p w14:paraId="5ECAC7A5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2459E53A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) 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ohort study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—If applicable, explain how loss to follow-up was addressed</w:t>
            </w:r>
          </w:p>
          <w:p w14:paraId="27BBA535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ase-control study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—If applicable, explain how matching of cases and controls was addressed</w:t>
            </w:r>
          </w:p>
          <w:p w14:paraId="64BDB280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ross-sectional study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—If applicable, describe analytical methods taking account of sampling strateg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75C6F1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13263A" w:rsidRPr="00434268" w14:paraId="06B58D39" w14:textId="77777777" w:rsidTr="003E2433">
        <w:tc>
          <w:tcPr>
            <w:tcW w:w="2340" w:type="dxa"/>
            <w:vMerge/>
          </w:tcPr>
          <w:p w14:paraId="0A748E1E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vMerge/>
          </w:tcPr>
          <w:p w14:paraId="347CD710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8" w:type="dxa"/>
            <w:tcBorders>
              <w:right w:val="single" w:sz="4" w:space="0" w:color="000000"/>
            </w:tcBorders>
          </w:tcPr>
          <w:p w14:paraId="3453433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  <w:u w:val="single"/>
              </w:rPr>
              <w:t>e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) Describe any sensitivity analy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7945D2D1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5-7</w:t>
            </w:r>
          </w:p>
        </w:tc>
      </w:tr>
    </w:tbl>
    <w:p w14:paraId="7DF76964" w14:textId="77777777" w:rsidR="0013263A" w:rsidRPr="00434268" w:rsidRDefault="0013263A" w:rsidP="0013263A">
      <w:pPr>
        <w:spacing w:line="240" w:lineRule="auto"/>
        <w:rPr>
          <w:rFonts w:ascii="Times New Roman" w:eastAsia="Times New Roman" w:hAnsi="Times New Roman" w:cs="Times New Roman"/>
          <w:sz w:val="21"/>
          <w:szCs w:val="21"/>
        </w:rPr>
      </w:pPr>
      <w:bookmarkStart w:id="42" w:name="bookmark=id.cwbs1ojitp3" w:colFirst="0" w:colLast="0"/>
      <w:bookmarkStart w:id="43" w:name="bookmark=id.bjd0njvyc36g" w:colFirst="0" w:colLast="0"/>
      <w:bookmarkEnd w:id="42"/>
      <w:bookmarkEnd w:id="43"/>
    </w:p>
    <w:tbl>
      <w:tblPr>
        <w:tblW w:w="9360" w:type="dxa"/>
        <w:tblBorders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49"/>
        <w:gridCol w:w="576"/>
        <w:gridCol w:w="6045"/>
        <w:gridCol w:w="990"/>
      </w:tblGrid>
      <w:tr w:rsidR="0013263A" w:rsidRPr="00434268" w14:paraId="0493B7E6" w14:textId="77777777" w:rsidTr="003E2433">
        <w:tc>
          <w:tcPr>
            <w:tcW w:w="9360" w:type="dxa"/>
            <w:gridSpan w:val="4"/>
          </w:tcPr>
          <w:p w14:paraId="17932F8B" w14:textId="77777777" w:rsidR="0013263A" w:rsidRPr="00434268" w:rsidRDefault="0013263A" w:rsidP="003E2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Results</w:t>
            </w:r>
          </w:p>
        </w:tc>
      </w:tr>
      <w:tr w:rsidR="0013263A" w:rsidRPr="00434268" w14:paraId="38402B69" w14:textId="77777777" w:rsidTr="003E2433">
        <w:tc>
          <w:tcPr>
            <w:tcW w:w="1749" w:type="dxa"/>
            <w:vMerge w:val="restart"/>
          </w:tcPr>
          <w:p w14:paraId="3202A236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44" w:name="bookmark=id.ut2pkbsyor6h" w:colFirst="0" w:colLast="0"/>
            <w:bookmarkStart w:id="45" w:name="bookmark=id.5qakzv53rkti" w:colFirst="0" w:colLast="0"/>
            <w:bookmarkEnd w:id="44"/>
            <w:bookmarkEnd w:id="45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Participants</w:t>
            </w:r>
          </w:p>
        </w:tc>
        <w:tc>
          <w:tcPr>
            <w:tcW w:w="576" w:type="dxa"/>
            <w:vMerge w:val="restart"/>
          </w:tcPr>
          <w:p w14:paraId="2A15B92D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3</w:t>
            </w:r>
            <w:bookmarkStart w:id="46" w:name="bookmark=id.14z66dnm5owe" w:colFirst="0" w:colLast="0"/>
            <w:bookmarkEnd w:id="46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1E6DB8BC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a) Report numbers of individuals at each stage of study—</w:t>
            </w:r>
            <w:proofErr w:type="spellStart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eg</w:t>
            </w:r>
            <w:proofErr w:type="spellEnd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analysed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54BF6A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13263A" w:rsidRPr="00434268" w14:paraId="778C6A55" w14:textId="77777777" w:rsidTr="003E2433">
        <w:tc>
          <w:tcPr>
            <w:tcW w:w="1749" w:type="dxa"/>
            <w:vMerge/>
          </w:tcPr>
          <w:p w14:paraId="10CE3630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76" w:type="dxa"/>
            <w:vMerge/>
          </w:tcPr>
          <w:p w14:paraId="52017726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1D44D0FC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b) Give reasons for non-participation at each st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41227C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13263A" w:rsidRPr="00434268" w14:paraId="39C1C2E7" w14:textId="77777777" w:rsidTr="003E2433">
        <w:tc>
          <w:tcPr>
            <w:tcW w:w="1749" w:type="dxa"/>
            <w:vMerge/>
          </w:tcPr>
          <w:p w14:paraId="60D840E1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76" w:type="dxa"/>
            <w:vMerge/>
          </w:tcPr>
          <w:p w14:paraId="633DD745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5678629C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47" w:name="bookmark=id.i6ci312y1a6y" w:colFirst="0" w:colLast="0"/>
            <w:bookmarkEnd w:id="47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c) Consider use of a flow diagra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6BCDC4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3263A" w:rsidRPr="00434268" w14:paraId="04C8AB24" w14:textId="77777777" w:rsidTr="003E2433">
        <w:tc>
          <w:tcPr>
            <w:tcW w:w="1749" w:type="dxa"/>
            <w:vMerge w:val="restart"/>
          </w:tcPr>
          <w:p w14:paraId="595EE492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48" w:name="bookmark=id.gvbigicb35mi" w:colFirst="0" w:colLast="0"/>
            <w:bookmarkStart w:id="49" w:name="bookmark=id.kx5ip1i48ajd" w:colFirst="0" w:colLast="0"/>
            <w:bookmarkEnd w:id="48"/>
            <w:bookmarkEnd w:id="49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Descriptive </w:t>
            </w:r>
            <w:bookmarkStart w:id="50" w:name="bookmark=id.ua0qt829wsiu" w:colFirst="0" w:colLast="0"/>
            <w:bookmarkStart w:id="51" w:name="bookmark=id.7dnbbkhre5h3" w:colFirst="0" w:colLast="0"/>
            <w:bookmarkEnd w:id="50"/>
            <w:bookmarkEnd w:id="51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data</w:t>
            </w:r>
          </w:p>
        </w:tc>
        <w:tc>
          <w:tcPr>
            <w:tcW w:w="576" w:type="dxa"/>
            <w:vMerge w:val="restart"/>
          </w:tcPr>
          <w:p w14:paraId="287387E9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4</w:t>
            </w:r>
            <w:bookmarkStart w:id="52" w:name="bookmark=id.er3bibtcyinn" w:colFirst="0" w:colLast="0"/>
            <w:bookmarkEnd w:id="52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7331CB6F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a) Give characteristics of study participants (</w:t>
            </w:r>
            <w:proofErr w:type="spellStart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eg</w:t>
            </w:r>
            <w:proofErr w:type="spellEnd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mographic, clinical, social) and information on exposures and potential confound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5660B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7-10</w:t>
            </w:r>
          </w:p>
        </w:tc>
      </w:tr>
      <w:tr w:rsidR="0013263A" w:rsidRPr="00434268" w14:paraId="70BEFCBA" w14:textId="77777777" w:rsidTr="003E2433">
        <w:tc>
          <w:tcPr>
            <w:tcW w:w="1749" w:type="dxa"/>
            <w:vMerge/>
          </w:tcPr>
          <w:p w14:paraId="215A3E13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76" w:type="dxa"/>
            <w:vMerge/>
          </w:tcPr>
          <w:p w14:paraId="1E0C2902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538DFDDA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b) Indicate number of participants with missing data for each variable of intere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508305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7-10</w:t>
            </w:r>
          </w:p>
        </w:tc>
      </w:tr>
      <w:tr w:rsidR="0013263A" w:rsidRPr="00434268" w14:paraId="66C092A6" w14:textId="77777777" w:rsidTr="003E2433">
        <w:tc>
          <w:tcPr>
            <w:tcW w:w="1749" w:type="dxa"/>
            <w:vMerge/>
          </w:tcPr>
          <w:p w14:paraId="69F26853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76" w:type="dxa"/>
            <w:vMerge/>
          </w:tcPr>
          <w:p w14:paraId="139922A1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74D2323B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(c) 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ohort study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—</w:t>
            </w:r>
            <w:proofErr w:type="spellStart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Summarise</w:t>
            </w:r>
            <w:proofErr w:type="spellEnd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follow-up time (</w:t>
            </w:r>
            <w:proofErr w:type="spellStart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eg</w:t>
            </w:r>
            <w:proofErr w:type="spellEnd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, average and total amoun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DE0708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13263A" w:rsidRPr="00434268" w14:paraId="54C0EF44" w14:textId="77777777" w:rsidTr="003E2433">
        <w:trPr>
          <w:trHeight w:val="295"/>
        </w:trPr>
        <w:tc>
          <w:tcPr>
            <w:tcW w:w="1749" w:type="dxa"/>
            <w:vMerge w:val="restart"/>
          </w:tcPr>
          <w:p w14:paraId="04C6D4DB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53" w:name="bookmark=id.fg3o9qkv6tqk" w:colFirst="0" w:colLast="0"/>
            <w:bookmarkStart w:id="54" w:name="bookmark=id.504cywe890fm" w:colFirst="0" w:colLast="0"/>
            <w:bookmarkEnd w:id="53"/>
            <w:bookmarkEnd w:id="54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Outcome data</w:t>
            </w:r>
          </w:p>
        </w:tc>
        <w:tc>
          <w:tcPr>
            <w:tcW w:w="576" w:type="dxa"/>
            <w:vMerge w:val="restart"/>
          </w:tcPr>
          <w:p w14:paraId="5AE09446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5</w:t>
            </w:r>
            <w:bookmarkStart w:id="55" w:name="bookmark=id.5r9pjyhofxs" w:colFirst="0" w:colLast="0"/>
            <w:bookmarkEnd w:id="55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74A51C8A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ohort study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—Report numbers of outcome events or summary measures over ti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44D589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7-10</w:t>
            </w:r>
          </w:p>
        </w:tc>
      </w:tr>
      <w:tr w:rsidR="0013263A" w:rsidRPr="00434268" w14:paraId="59774B08" w14:textId="77777777" w:rsidTr="003E2433">
        <w:trPr>
          <w:trHeight w:val="294"/>
        </w:trPr>
        <w:tc>
          <w:tcPr>
            <w:tcW w:w="1749" w:type="dxa"/>
            <w:vMerge/>
          </w:tcPr>
          <w:p w14:paraId="08A7DF58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576" w:type="dxa"/>
            <w:vMerge/>
          </w:tcPr>
          <w:p w14:paraId="2B2FEC11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68800B62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ase-control study—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Report numbers in each exposure category, or summary measures of exposu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41AC2F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</w:tr>
      <w:tr w:rsidR="0013263A" w:rsidRPr="00434268" w14:paraId="10743509" w14:textId="77777777" w:rsidTr="003E2433">
        <w:trPr>
          <w:trHeight w:val="294"/>
        </w:trPr>
        <w:tc>
          <w:tcPr>
            <w:tcW w:w="1749" w:type="dxa"/>
            <w:vMerge/>
          </w:tcPr>
          <w:p w14:paraId="50866871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576" w:type="dxa"/>
            <w:vMerge/>
          </w:tcPr>
          <w:p w14:paraId="4F619E87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6F0B74F6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ross-sectional study—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Report numbers of outcome events or summary measur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92EBFE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</w:tr>
      <w:tr w:rsidR="0013263A" w:rsidRPr="00434268" w14:paraId="425CE5ED" w14:textId="77777777" w:rsidTr="003E2433">
        <w:tc>
          <w:tcPr>
            <w:tcW w:w="1749" w:type="dxa"/>
            <w:vMerge w:val="restart"/>
          </w:tcPr>
          <w:p w14:paraId="552351DE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56" w:name="bookmark=id.d7c88jpxctq" w:colFirst="0" w:colLast="0"/>
            <w:bookmarkStart w:id="57" w:name="bookmark=id.u1dosrqeffpw" w:colFirst="0" w:colLast="0"/>
            <w:bookmarkEnd w:id="56"/>
            <w:bookmarkEnd w:id="57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Main results</w:t>
            </w:r>
          </w:p>
        </w:tc>
        <w:tc>
          <w:tcPr>
            <w:tcW w:w="576" w:type="dxa"/>
            <w:vMerge w:val="restart"/>
          </w:tcPr>
          <w:p w14:paraId="470882F2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2C945AD4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) Give unadjusted estimates and, if applicable, confounder-adjusted estimates and their precision (</w:t>
            </w:r>
            <w:proofErr w:type="spellStart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eg</w:t>
            </w:r>
            <w:proofErr w:type="spellEnd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, 95% confidence interval). Make clear which confounders were adjusted for and why they were includ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6D337B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9-10</w:t>
            </w:r>
          </w:p>
        </w:tc>
      </w:tr>
      <w:tr w:rsidR="0013263A" w:rsidRPr="00434268" w14:paraId="19EBDD46" w14:textId="77777777" w:rsidTr="003E2433">
        <w:tc>
          <w:tcPr>
            <w:tcW w:w="1749" w:type="dxa"/>
            <w:vMerge/>
          </w:tcPr>
          <w:p w14:paraId="00ED92B0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76" w:type="dxa"/>
            <w:vMerge/>
          </w:tcPr>
          <w:p w14:paraId="35211865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51B1A5D8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) Report category boundaries when continuous variables were categoriz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343BEE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9-10</w:t>
            </w:r>
          </w:p>
        </w:tc>
      </w:tr>
      <w:tr w:rsidR="0013263A" w:rsidRPr="00434268" w14:paraId="695DE8CB" w14:textId="77777777" w:rsidTr="003E2433">
        <w:tc>
          <w:tcPr>
            <w:tcW w:w="1749" w:type="dxa"/>
            <w:vMerge/>
          </w:tcPr>
          <w:p w14:paraId="089488AC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76" w:type="dxa"/>
            <w:vMerge/>
          </w:tcPr>
          <w:p w14:paraId="454BD17A" w14:textId="77777777" w:rsidR="0013263A" w:rsidRPr="00434268" w:rsidRDefault="0013263A" w:rsidP="003E2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08B0087F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434268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</w:t>
            </w: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) If relevant, consider translating estimates of relative risk into absolute risk for a meaningful </w:t>
            </w:r>
            <w:proofErr w:type="gramStart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time period</w:t>
            </w:r>
            <w:proofErr w:type="gram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429513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3263A" w:rsidRPr="00434268" w14:paraId="721BF49C" w14:textId="77777777" w:rsidTr="003E2433">
        <w:tc>
          <w:tcPr>
            <w:tcW w:w="1749" w:type="dxa"/>
          </w:tcPr>
          <w:p w14:paraId="52B8AD5B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58" w:name="bookmark=id.qji00of8fl6c" w:colFirst="0" w:colLast="0"/>
            <w:bookmarkStart w:id="59" w:name="bookmark=id.p5jm3iki58t6" w:colFirst="0" w:colLast="0"/>
            <w:bookmarkEnd w:id="58"/>
            <w:bookmarkEnd w:id="59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Other analyses</w:t>
            </w:r>
          </w:p>
        </w:tc>
        <w:tc>
          <w:tcPr>
            <w:tcW w:w="576" w:type="dxa"/>
          </w:tcPr>
          <w:p w14:paraId="11DF4E55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3ECCD74A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Report other analyses done—</w:t>
            </w:r>
            <w:proofErr w:type="spellStart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eg</w:t>
            </w:r>
            <w:proofErr w:type="spellEnd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nalyses of subgroups and interactions, and sensitivity analy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6C0580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9-10</w:t>
            </w:r>
          </w:p>
        </w:tc>
      </w:tr>
      <w:tr w:rsidR="0013263A" w:rsidRPr="00434268" w14:paraId="242EFD63" w14:textId="77777777" w:rsidTr="003E2433">
        <w:tc>
          <w:tcPr>
            <w:tcW w:w="9360" w:type="dxa"/>
            <w:gridSpan w:val="4"/>
          </w:tcPr>
          <w:p w14:paraId="35840134" w14:textId="77777777" w:rsidR="0013263A" w:rsidRPr="00434268" w:rsidRDefault="0013263A" w:rsidP="003E2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bookmarkStart w:id="60" w:name="bookmark=id.vr6pr2xy9xrj" w:colFirst="0" w:colLast="0"/>
            <w:bookmarkStart w:id="61" w:name="bookmark=id.pz3ctk3wb6uj" w:colFirst="0" w:colLast="0"/>
            <w:bookmarkEnd w:id="60"/>
            <w:bookmarkEnd w:id="61"/>
            <w:r w:rsidRPr="00434268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Discussion</w:t>
            </w:r>
          </w:p>
        </w:tc>
      </w:tr>
      <w:tr w:rsidR="0013263A" w:rsidRPr="00434268" w14:paraId="2314BA8E" w14:textId="77777777" w:rsidTr="003E2433">
        <w:tc>
          <w:tcPr>
            <w:tcW w:w="1749" w:type="dxa"/>
          </w:tcPr>
          <w:p w14:paraId="39BB7C1B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62" w:name="bookmark=id.8asa475pm0at" w:colFirst="0" w:colLast="0"/>
            <w:bookmarkStart w:id="63" w:name="bookmark=id.iu3mxo8xeqvp" w:colFirst="0" w:colLast="0"/>
            <w:bookmarkEnd w:id="62"/>
            <w:bookmarkEnd w:id="63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Key results</w:t>
            </w:r>
          </w:p>
        </w:tc>
        <w:tc>
          <w:tcPr>
            <w:tcW w:w="576" w:type="dxa"/>
          </w:tcPr>
          <w:p w14:paraId="6894FA0A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3649307E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Summarize key results with reference to study objectiv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D629F7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13263A" w:rsidRPr="00434268" w14:paraId="24F5572E" w14:textId="77777777" w:rsidTr="003E2433">
        <w:tc>
          <w:tcPr>
            <w:tcW w:w="1749" w:type="dxa"/>
          </w:tcPr>
          <w:p w14:paraId="6D459A8C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64" w:name="bookmark=id.7eqynqrgfgzk" w:colFirst="0" w:colLast="0"/>
            <w:bookmarkStart w:id="65" w:name="bookmark=id.3h5tj1b5m0sm" w:colFirst="0" w:colLast="0"/>
            <w:bookmarkEnd w:id="64"/>
            <w:bookmarkEnd w:id="65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Limitations</w:t>
            </w:r>
          </w:p>
        </w:tc>
        <w:tc>
          <w:tcPr>
            <w:tcW w:w="576" w:type="dxa"/>
          </w:tcPr>
          <w:p w14:paraId="2246D935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130792C2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Discuss limitations of the study, </w:t>
            </w:r>
            <w:proofErr w:type="gramStart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taking into account</w:t>
            </w:r>
            <w:proofErr w:type="gramEnd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95E16A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13263A" w:rsidRPr="00434268" w14:paraId="655AC4D2" w14:textId="77777777" w:rsidTr="003E2433">
        <w:tc>
          <w:tcPr>
            <w:tcW w:w="1749" w:type="dxa"/>
          </w:tcPr>
          <w:p w14:paraId="731E57F9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66" w:name="bookmark=id.f4ohyqv58ndw" w:colFirst="0" w:colLast="0"/>
            <w:bookmarkStart w:id="67" w:name="bookmark=id.ct3cxnmmwt50" w:colFirst="0" w:colLast="0"/>
            <w:bookmarkEnd w:id="66"/>
            <w:bookmarkEnd w:id="67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Interpretation</w:t>
            </w:r>
          </w:p>
        </w:tc>
        <w:tc>
          <w:tcPr>
            <w:tcW w:w="576" w:type="dxa"/>
          </w:tcPr>
          <w:p w14:paraId="6E21EA9C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263245F4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B26F0A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1-13</w:t>
            </w:r>
          </w:p>
        </w:tc>
      </w:tr>
      <w:tr w:rsidR="0013263A" w:rsidRPr="00434268" w14:paraId="26076D9F" w14:textId="77777777" w:rsidTr="003E2433">
        <w:tc>
          <w:tcPr>
            <w:tcW w:w="1749" w:type="dxa"/>
          </w:tcPr>
          <w:p w14:paraId="663DA599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68" w:name="bookmark=id.umud07y3esm4" w:colFirst="0" w:colLast="0"/>
            <w:bookmarkStart w:id="69" w:name="bookmark=id.dlwwch1vfzmd" w:colFirst="0" w:colLast="0"/>
            <w:bookmarkEnd w:id="68"/>
            <w:bookmarkEnd w:id="69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Generalizability</w:t>
            </w:r>
          </w:p>
        </w:tc>
        <w:tc>
          <w:tcPr>
            <w:tcW w:w="576" w:type="dxa"/>
          </w:tcPr>
          <w:p w14:paraId="6606BB57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2B4DF3DD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Discuss the generalizability (external validity) of the study resul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913768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13263A" w:rsidRPr="00434268" w14:paraId="0E003258" w14:textId="77777777" w:rsidTr="003E2433">
        <w:tc>
          <w:tcPr>
            <w:tcW w:w="9360" w:type="dxa"/>
            <w:gridSpan w:val="4"/>
          </w:tcPr>
          <w:p w14:paraId="06052244" w14:textId="77777777" w:rsidR="0013263A" w:rsidRPr="00434268" w:rsidRDefault="0013263A" w:rsidP="003E2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bookmarkStart w:id="70" w:name="bookmark=id.h4osolki5ag2" w:colFirst="0" w:colLast="0"/>
            <w:bookmarkStart w:id="71" w:name="bookmark=id.us2b5b3jlxjb" w:colFirst="0" w:colLast="0"/>
            <w:bookmarkEnd w:id="70"/>
            <w:bookmarkEnd w:id="71"/>
            <w:r w:rsidRPr="00434268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ther information</w:t>
            </w:r>
          </w:p>
        </w:tc>
      </w:tr>
      <w:tr w:rsidR="0013263A" w:rsidRPr="00434268" w14:paraId="43660260" w14:textId="77777777" w:rsidTr="003E2433">
        <w:tc>
          <w:tcPr>
            <w:tcW w:w="1749" w:type="dxa"/>
          </w:tcPr>
          <w:p w14:paraId="389810D1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72" w:name="bookmark=id.7zewpv1vdf9n" w:colFirst="0" w:colLast="0"/>
            <w:bookmarkStart w:id="73" w:name="bookmark=id.w6a57qs8afnm" w:colFirst="0" w:colLast="0"/>
            <w:bookmarkEnd w:id="72"/>
            <w:bookmarkEnd w:id="73"/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Funding</w:t>
            </w:r>
          </w:p>
        </w:tc>
        <w:tc>
          <w:tcPr>
            <w:tcW w:w="576" w:type="dxa"/>
          </w:tcPr>
          <w:p w14:paraId="3CC9FA44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6045" w:type="dxa"/>
            <w:tcBorders>
              <w:right w:val="single" w:sz="4" w:space="0" w:color="000000"/>
            </w:tcBorders>
          </w:tcPr>
          <w:p w14:paraId="2B92E277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3D06A7F4" w14:textId="77777777" w:rsidR="0013263A" w:rsidRPr="00434268" w:rsidRDefault="0013263A" w:rsidP="003E2433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4268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</w:tr>
    </w:tbl>
    <w:p w14:paraId="3B75E256" w14:textId="77777777" w:rsidR="0013263A" w:rsidRPr="00434268" w:rsidRDefault="0013263A" w:rsidP="0013263A">
      <w:pPr>
        <w:spacing w:before="280" w:after="0" w:line="240" w:lineRule="auto"/>
        <w:rPr>
          <w:rFonts w:ascii="Times New Roman" w:eastAsia="Times New Roman" w:hAnsi="Times New Roman" w:cs="Times New Roman"/>
          <w:b/>
          <w:color w:val="1C1D1F"/>
        </w:rPr>
      </w:pPr>
    </w:p>
    <w:p w14:paraId="0BBBC02D" w14:textId="77777777" w:rsidR="0013263A" w:rsidRDefault="0013263A"/>
    <w:sectPr w:rsidR="0013263A" w:rsidSect="0013263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78BF54" w14:textId="77777777" w:rsidR="0013263A" w:rsidRDefault="0013263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750DB4D" w14:textId="77777777" w:rsidR="0013263A" w:rsidRDefault="0013263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6186BB" w14:textId="77777777" w:rsidR="0013263A" w:rsidRDefault="0013263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57AA9DF" w14:textId="77777777" w:rsidR="0013263A" w:rsidRDefault="0013263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3A"/>
    <w:rsid w:val="0013263A"/>
    <w:rsid w:val="00F0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015B4"/>
  <w15:chartTrackingRefBased/>
  <w15:docId w15:val="{718F9BE5-9BC2-1249-8135-2FB834B94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63A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6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6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6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63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63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63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6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6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6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2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63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2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63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2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63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26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6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63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32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5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Tuso</dc:creator>
  <cp:keywords/>
  <dc:description/>
  <cp:lastModifiedBy>Evelyn Tuso</cp:lastModifiedBy>
  <cp:revision>1</cp:revision>
  <dcterms:created xsi:type="dcterms:W3CDTF">2025-11-19T03:40:00Z</dcterms:created>
  <dcterms:modified xsi:type="dcterms:W3CDTF">2025-11-19T03:41:00Z</dcterms:modified>
</cp:coreProperties>
</file>